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51B2" w14:textId="77777777" w:rsidR="00B5592A" w:rsidRDefault="00B5592A" w:rsidP="00B5592A">
      <w:pPr>
        <w:keepNext/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File 1</w:t>
      </w:r>
      <w:r w:rsidRPr="000B512B">
        <w:rPr>
          <w:rFonts w:ascii="Times New Roman" w:eastAsia="Times New Roman" w:hAnsi="Times New Roman" w:cs="Times New Roman"/>
          <w:b/>
          <w:lang w:val="en-US"/>
        </w:rPr>
        <w:t xml:space="preserve"> Primers used in this study </w:t>
      </w:r>
    </w:p>
    <w:p w14:paraId="1179DDB4" w14:textId="77777777" w:rsidR="00B5592A" w:rsidRPr="000B512B" w:rsidRDefault="00B5592A" w:rsidP="00B5592A">
      <w:pPr>
        <w:keepNext/>
        <w:spacing w:before="120"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F</w:t>
      </w:r>
      <w:r w:rsidRPr="000B512B">
        <w:rPr>
          <w:rFonts w:ascii="Times New Roman" w:eastAsia="Times New Roman" w:hAnsi="Times New Roman" w:cs="Times New Roman"/>
          <w:b/>
          <w:lang w:val="en-US"/>
        </w:rPr>
        <w:t xml:space="preserve">or </w:t>
      </w:r>
      <w:proofErr w:type="spellStart"/>
      <w:r w:rsidRPr="000B512B">
        <w:rPr>
          <w:rFonts w:ascii="Times New Roman" w:eastAsia="Times New Roman" w:hAnsi="Times New Roman" w:cs="Times New Roman"/>
          <w:b/>
          <w:lang w:val="en-US"/>
        </w:rPr>
        <w:t>qRT</w:t>
      </w:r>
      <w:proofErr w:type="spellEnd"/>
      <w:r w:rsidRPr="000B512B">
        <w:rPr>
          <w:rFonts w:ascii="Times New Roman" w:eastAsia="Times New Roman" w:hAnsi="Times New Roman" w:cs="Times New Roman"/>
          <w:b/>
          <w:lang w:val="en-US"/>
        </w:rPr>
        <w:t>-PCR</w:t>
      </w:r>
    </w:p>
    <w:tbl>
      <w:tblPr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200"/>
        <w:gridCol w:w="3450"/>
        <w:gridCol w:w="2880"/>
      </w:tblGrid>
      <w:tr w:rsidR="00B5592A" w14:paraId="1087F19B" w14:textId="77777777" w:rsidTr="00C4056D">
        <w:trPr>
          <w:trHeight w:val="545"/>
        </w:trPr>
        <w:tc>
          <w:tcPr>
            <w:tcW w:w="16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F32C" w14:textId="77777777" w:rsidR="00B5592A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9BF9" w14:textId="77777777" w:rsidR="00B5592A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cus</w:t>
            </w:r>
          </w:p>
        </w:tc>
        <w:tc>
          <w:tcPr>
            <w:tcW w:w="34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9A1D" w14:textId="77777777" w:rsidR="00B5592A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5‘-3‘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31B6" w14:textId="77777777" w:rsidR="00B5592A" w:rsidRDefault="00B5592A" w:rsidP="00C4056D">
            <w:pPr>
              <w:keepNext/>
              <w:spacing w:before="60" w:line="240" w:lineRule="auto"/>
              <w:ind w:right="18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B5592A" w14:paraId="3C7F797A" w14:textId="77777777" w:rsidTr="00C4056D">
        <w:trPr>
          <w:trHeight w:val="62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7CA8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GAPD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1F75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344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B0F4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TCTCGATCTCAATTTCGCAAAA</w:t>
            </w:r>
          </w:p>
          <w:p w14:paraId="7BB77EBE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CGAAACCGTTGATTCCGAT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33D6" w14:textId="77777777" w:rsidR="00B5592A" w:rsidRDefault="00B5592A" w:rsidP="00C4056D">
            <w:pPr>
              <w:keepNext/>
              <w:spacing w:before="4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zechowski et al., 2005</w:t>
            </w:r>
          </w:p>
        </w:tc>
      </w:tr>
      <w:tr w:rsidR="00B5592A" w14:paraId="76980A2A" w14:textId="77777777" w:rsidTr="00C4056D">
        <w:trPr>
          <w:trHeight w:val="605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03E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DOR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92CD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6030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B32B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TGGAGTTTGTCAGGTCCATCG</w:t>
            </w:r>
          </w:p>
          <w:p w14:paraId="42683ED4" w14:textId="77777777" w:rsidR="00B5592A" w:rsidRDefault="00B5592A" w:rsidP="00C4056D">
            <w:pPr>
              <w:keepNext/>
              <w:spacing w:before="4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CTGAGGATCTTCTGCAGGC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2C6C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i et al., 2014 a</w:t>
            </w:r>
          </w:p>
        </w:tc>
      </w:tr>
      <w:tr w:rsidR="00B5592A" w14:paraId="4A6EB057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F2C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EN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B082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0512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3A80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GGTCCGGAGCAGAATGCGTT</w:t>
            </w:r>
          </w:p>
          <w:p w14:paraId="2FA12115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GGTTACAAGCAAAGAATATGAAAG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01A3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ub et al., 2007</w:t>
            </w:r>
          </w:p>
        </w:tc>
      </w:tr>
      <w:tr w:rsidR="00B5592A" w14:paraId="127D86F3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E98D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NSH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87EF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886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C121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AAGCCGAAAATGAGAGCCGA</w:t>
            </w:r>
          </w:p>
          <w:p w14:paraId="0073D8A6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TTTGTTTGCCGCGCAGTT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FA9E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this study</w:t>
            </w:r>
          </w:p>
        </w:tc>
      </w:tr>
      <w:tr w:rsidR="00B5592A" w14:paraId="5D7EBA5D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C78E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WRKY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8406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197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DAAF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GGAGGGAAGATGTGCATTTGTG</w:t>
            </w:r>
          </w:p>
          <w:p w14:paraId="702D32D4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GAACAATCCATTCCCCAGG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E541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sten et al., 2019</w:t>
            </w:r>
          </w:p>
        </w:tc>
      </w:tr>
      <w:tr w:rsidR="00B5592A" w14:paraId="011C9E69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7420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WRKY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D082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2381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DFBE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GCGACAAGACACCAGAGTCA</w:t>
            </w:r>
          </w:p>
          <w:p w14:paraId="41DE780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ACCGTTGGATTGAACCAG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9610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sachis et al., 2016</w:t>
            </w:r>
          </w:p>
        </w:tc>
      </w:tr>
      <w:tr w:rsidR="00B5592A" w14:paraId="394B2C52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D745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1g518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439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189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CEC6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CTAGCCGACTTTGGGCTATC</w:t>
            </w:r>
          </w:p>
          <w:p w14:paraId="7F325060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CCAGTTTGTTCTGTAATACTCAG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79E5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n der Does et al., 2017</w:t>
            </w:r>
          </w:p>
        </w:tc>
      </w:tr>
      <w:tr w:rsidR="00B5592A" w14:paraId="2BA2C25C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0F5F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PRX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713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4911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D04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ATCGTCCTTCTGATCTTGTTGCG</w:t>
            </w:r>
          </w:p>
          <w:p w14:paraId="2496A5BF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GCAGATCGAAATCCACTAAGAC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5911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naud et al, 2017</w:t>
            </w:r>
          </w:p>
        </w:tc>
      </w:tr>
      <w:tr w:rsidR="00B5592A" w14:paraId="1DB01AC7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0D74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β-tubul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E04D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4360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B68C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AATGGAGAGAGCAACACAATG</w:t>
            </w:r>
          </w:p>
          <w:p w14:paraId="05800B21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ATACTGAGCATGAGCCCTT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A48B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signed by PCB</w:t>
            </w:r>
          </w:p>
        </w:tc>
      </w:tr>
      <w:tr w:rsidR="00B5592A" w14:paraId="6D8A1F3B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F334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BA22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4128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4C39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GGCTCAACAGTACTCGAGGG</w:t>
            </w:r>
          </w:p>
          <w:p w14:paraId="21EEDE15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ACCCAGCAGGGCAAAGAT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9384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this study</w:t>
            </w:r>
          </w:p>
        </w:tc>
      </w:tr>
      <w:tr w:rsidR="00B5592A" w14:paraId="7DE3C3C8" w14:textId="77777777" w:rsidTr="00C4056D">
        <w:trPr>
          <w:trHeight w:val="680"/>
        </w:trPr>
        <w:tc>
          <w:tcPr>
            <w:tcW w:w="1635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0EB8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o5’-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A573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8638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093D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 – CAAAGACCGAGGGTCTGTCC</w:t>
            </w:r>
          </w:p>
          <w:p w14:paraId="2141488C" w14:textId="77777777" w:rsidR="00B5592A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– TTGCCGTCCTTGTCAAAGG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DF1A" w14:textId="77777777" w:rsidR="00B5592A" w:rsidRDefault="00B5592A" w:rsidP="00C4056D">
            <w:pPr>
              <w:keepNext/>
              <w:spacing w:before="80" w:line="240" w:lineRule="auto"/>
              <w:ind w:left="180" w:right="18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 this study</w:t>
            </w:r>
          </w:p>
        </w:tc>
      </w:tr>
    </w:tbl>
    <w:p w14:paraId="25DAB99B" w14:textId="77777777" w:rsidR="00B5592A" w:rsidRDefault="00B5592A" w:rsidP="00B5592A">
      <w:pPr>
        <w:keepNext/>
        <w:spacing w:before="120" w:after="120" w:line="240" w:lineRule="auto"/>
        <w:jc w:val="both"/>
        <w:rPr>
          <w:rFonts w:ascii="Times New Roman" w:eastAsia="Times New Roman" w:hAnsi="Times New Roman" w:cs="Times New Roman"/>
        </w:rPr>
      </w:pPr>
      <w:r>
        <w:br w:type="page"/>
      </w:r>
    </w:p>
    <w:p w14:paraId="530F4327" w14:textId="77777777" w:rsidR="00B5592A" w:rsidRPr="000B512B" w:rsidRDefault="00B5592A" w:rsidP="00B5592A">
      <w:pPr>
        <w:keepNext/>
        <w:spacing w:before="120"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</w:t>
      </w:r>
      <w:r w:rsidRPr="000B512B">
        <w:rPr>
          <w:rFonts w:ascii="Times New Roman" w:eastAsia="Times New Roman" w:hAnsi="Times New Roman" w:cs="Times New Roman"/>
          <w:b/>
          <w:lang w:val="en-US"/>
        </w:rPr>
        <w:t>o mutagenize Fo5176</w:t>
      </w:r>
      <w:r>
        <w:rPr>
          <w:rFonts w:ascii="Times New Roman" w:eastAsia="Times New Roman" w:hAnsi="Times New Roman" w:cs="Times New Roman"/>
          <w:b/>
          <w:lang w:val="en-US"/>
        </w:rPr>
        <w:t xml:space="preserve">  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711"/>
        <w:gridCol w:w="3855"/>
        <w:gridCol w:w="2565"/>
      </w:tblGrid>
      <w:tr w:rsidR="00B5592A" w:rsidRPr="00D87EDB" w14:paraId="3A19ACBF" w14:textId="77777777" w:rsidTr="00C4056D">
        <w:trPr>
          <w:trHeight w:val="438"/>
        </w:trPr>
        <w:tc>
          <w:tcPr>
            <w:tcW w:w="112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12D3" w14:textId="77777777" w:rsidR="00B5592A" w:rsidRPr="00D87EDB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71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F275" w14:textId="77777777" w:rsidR="00B5592A" w:rsidRPr="00D87EDB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locus</w:t>
            </w:r>
          </w:p>
        </w:tc>
        <w:tc>
          <w:tcPr>
            <w:tcW w:w="38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491E" w14:textId="77777777" w:rsidR="00B5592A" w:rsidRPr="00D87EDB" w:rsidRDefault="00B5592A" w:rsidP="00C4056D">
            <w:pPr>
              <w:keepNext/>
              <w:spacing w:before="6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sequence 5‘-3‘</w:t>
            </w:r>
          </w:p>
        </w:tc>
        <w:tc>
          <w:tcPr>
            <w:tcW w:w="256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0334" w14:textId="77777777" w:rsidR="00B5592A" w:rsidRPr="00D87EDB" w:rsidRDefault="00B5592A" w:rsidP="00C4056D">
            <w:pPr>
              <w:keepNext/>
              <w:spacing w:before="60" w:line="240" w:lineRule="auto"/>
              <w:ind w:right="18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</w:tr>
      <w:tr w:rsidR="00B5592A" w:rsidRPr="00D87EDB" w14:paraId="1141CFEA" w14:textId="77777777" w:rsidTr="00C4056D">
        <w:trPr>
          <w:trHeight w:val="373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E079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4792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55B2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GCAGCATGGCTGAGGC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8D92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promoter FW</w:t>
            </w:r>
          </w:p>
        </w:tc>
      </w:tr>
      <w:tr w:rsidR="00B5592A" w:rsidRPr="00D87EDB" w14:paraId="6AB48536" w14:textId="77777777" w:rsidTr="00C4056D">
        <w:trPr>
          <w:trHeight w:val="605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0E7D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9A04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65AB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AGAATGCACAGGTACACTTGTTTGATGTTGACCTACGCACAAAGAAAAG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1F4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promoter REV overhang</w:t>
            </w:r>
          </w:p>
        </w:tc>
      </w:tr>
      <w:tr w:rsidR="00B5592A" w:rsidRPr="00D87EDB" w14:paraId="2F80022D" w14:textId="77777777" w:rsidTr="00C4056D">
        <w:trPr>
          <w:trHeight w:val="68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5F1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62C6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1DF8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AGGGGCTGTATTAGGTCTCGATGGTAGAAATGCATTTTGTATATATAGATGACTTACAGT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9D59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terminator FW overhang</w:t>
            </w:r>
          </w:p>
        </w:tc>
      </w:tr>
      <w:tr w:rsidR="00B5592A" w:rsidRPr="00D87EDB" w14:paraId="73C15D69" w14:textId="77777777" w:rsidTr="00C4056D">
        <w:trPr>
          <w:trHeight w:val="417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3D94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50AD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C4A1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CCCCGTCCCACTCAA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2EC7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terminator REV</w:t>
            </w:r>
          </w:p>
        </w:tc>
      </w:tr>
      <w:tr w:rsidR="00B5592A" w:rsidRPr="00D87EDB" w14:paraId="12B29F95" w14:textId="77777777" w:rsidTr="00C4056D">
        <w:trPr>
          <w:trHeight w:val="387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6C2B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A488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D95C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AAGTCTTTGATCGGCCGGG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841A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geno FW</w:t>
            </w:r>
          </w:p>
        </w:tc>
      </w:tr>
      <w:tr w:rsidR="00B5592A" w:rsidRPr="00D87EDB" w14:paraId="6C04CF31" w14:textId="77777777" w:rsidTr="00C4056D">
        <w:trPr>
          <w:trHeight w:val="356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CB34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’-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6CF2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863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5EB3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CTCAGCAGATACCAAGCC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CA3F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5’NT geno WT REV</w:t>
            </w:r>
          </w:p>
        </w:tc>
      </w:tr>
      <w:tr w:rsidR="00B5592A" w:rsidRPr="00D87EDB" w14:paraId="0B4D4E92" w14:textId="77777777" w:rsidTr="00C4056D">
        <w:trPr>
          <w:trHeight w:val="356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71C1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C2C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C840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GGTGTCAAGCGGCGATG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FA11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promoter FW</w:t>
            </w:r>
          </w:p>
        </w:tc>
      </w:tr>
      <w:tr w:rsidR="00B5592A" w:rsidRPr="00D87EDB" w14:paraId="3FF06B8C" w14:textId="77777777" w:rsidTr="00C4056D">
        <w:trPr>
          <w:trHeight w:val="68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FC33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FD1B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C0B7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AGAATGCACAGGTACACTTGTTTGACGTCTACGTATCAATGTTGTTCGA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E009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promoter REV overhang</w:t>
            </w:r>
          </w:p>
        </w:tc>
      </w:tr>
      <w:tr w:rsidR="00B5592A" w:rsidRPr="00D87EDB" w14:paraId="013ACE55" w14:textId="77777777" w:rsidTr="00C4056D">
        <w:trPr>
          <w:trHeight w:val="68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AF22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5398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9016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AGGGGCTGTATTAGGTCTCGAACGGATTACACAATATTACATTAGAATTGGGG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79BC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terminator FW overhang</w:t>
            </w:r>
          </w:p>
        </w:tc>
      </w:tr>
      <w:tr w:rsidR="00B5592A" w:rsidRPr="00D87EDB" w14:paraId="2F6327A1" w14:textId="77777777" w:rsidTr="00C4056D">
        <w:trPr>
          <w:trHeight w:val="267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4CB9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37BD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2D7E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ACCTGCACGATCCCGGTC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20D4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terminator REV</w:t>
            </w:r>
          </w:p>
        </w:tc>
      </w:tr>
      <w:tr w:rsidR="00B5592A" w:rsidRPr="00D87EDB" w14:paraId="4670B47F" w14:textId="77777777" w:rsidTr="00C4056D">
        <w:trPr>
          <w:trHeight w:val="364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1153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5BB7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6F0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GACGACTCTGCCACTATC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F041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geno FW</w:t>
            </w:r>
          </w:p>
        </w:tc>
      </w:tr>
      <w:tr w:rsidR="00B5592A" w:rsidRPr="00D87EDB" w14:paraId="5E088BEF" w14:textId="77777777" w:rsidTr="00C4056D">
        <w:trPr>
          <w:trHeight w:val="417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3F88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</w:t>
            </w:r>
          </w:p>
        </w:tc>
        <w:tc>
          <w:tcPr>
            <w:tcW w:w="17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249C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4128</w:t>
            </w: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7D90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CTATGAGTCGTTTACCCAGA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F81E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ENT geno WT REV</w:t>
            </w:r>
          </w:p>
        </w:tc>
      </w:tr>
      <w:tr w:rsidR="00B5592A" w:rsidRPr="00D87EDB" w14:paraId="71AFADC0" w14:textId="77777777" w:rsidTr="00C4056D">
        <w:trPr>
          <w:trHeight w:val="355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458A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8053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A4AE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CTATGAGTCGTTTACCCAGA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6759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geno mut REV</w:t>
            </w:r>
          </w:p>
        </w:tc>
      </w:tr>
      <w:tr w:rsidR="00B5592A" w:rsidRPr="00D87EDB" w14:paraId="4EBAC7D5" w14:textId="77777777" w:rsidTr="00C4056D">
        <w:trPr>
          <w:trHeight w:val="68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989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737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158F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CAAGTTCTTCAGCAATATCACGGG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08C7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eo FW</w:t>
            </w:r>
          </w:p>
        </w:tc>
      </w:tr>
      <w:tr w:rsidR="00B5592A" w:rsidRPr="00D87EDB" w14:paraId="403D3D4B" w14:textId="77777777" w:rsidTr="00C4056D">
        <w:trPr>
          <w:trHeight w:val="362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14DC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3DFF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5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4611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TCTTGCAGTTCATTCAGGGCAC</w:t>
            </w:r>
          </w:p>
        </w:tc>
        <w:tc>
          <w:tcPr>
            <w:tcW w:w="2565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B945" w14:textId="77777777" w:rsidR="00B5592A" w:rsidRPr="00D87EDB" w:rsidRDefault="00B5592A" w:rsidP="00C4056D">
            <w:pPr>
              <w:keepNext/>
              <w:spacing w:before="80" w:line="240" w:lineRule="auto"/>
              <w:ind w:left="10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eo REV</w:t>
            </w:r>
          </w:p>
        </w:tc>
      </w:tr>
    </w:tbl>
    <w:p w14:paraId="08654D0D" w14:textId="77777777" w:rsidR="00B5592A" w:rsidRDefault="00B5592A" w:rsidP="00B5592A">
      <w:pPr>
        <w:keepNext/>
        <w:spacing w:before="120" w:after="120" w:line="240" w:lineRule="auto"/>
        <w:jc w:val="both"/>
        <w:rPr>
          <w:rFonts w:ascii="Times New Roman" w:eastAsia="Times New Roman" w:hAnsi="Times New Roman" w:cs="Times New Roman"/>
        </w:rPr>
      </w:pPr>
    </w:p>
    <w:p w14:paraId="1730BF7A" w14:textId="77777777" w:rsidR="00787BB2" w:rsidRDefault="00787BB2"/>
    <w:sectPr w:rsidR="00787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2A"/>
    <w:rsid w:val="00787BB2"/>
    <w:rsid w:val="00B5592A"/>
    <w:rsid w:val="00D1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748AA"/>
  <w15:chartTrackingRefBased/>
  <w15:docId w15:val="{09AD2C64-464C-4AB9-9A7C-9AF0EE92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92A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anchez rodriguez</dc:creator>
  <cp:keywords/>
  <dc:description/>
  <cp:lastModifiedBy>clara sanchez rodriguez</cp:lastModifiedBy>
  <cp:revision>1</cp:revision>
  <dcterms:created xsi:type="dcterms:W3CDTF">2023-11-14T10:03:00Z</dcterms:created>
  <dcterms:modified xsi:type="dcterms:W3CDTF">2023-11-14T10:03:00Z</dcterms:modified>
</cp:coreProperties>
</file>